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231F20"/>
          <w:sz w:val="18"/>
          <w:szCs w:val="18"/>
        </w:rPr>
        <w:t xml:space="preserve">Supplementary </w:t>
      </w:r>
      <w:r>
        <w:rPr>
          <w:rFonts w:ascii="Times New Roman" w:hAnsi="Times New Roman" w:cs="Times New Roman"/>
          <w:color w:val="231F20"/>
          <w:sz w:val="18"/>
          <w:szCs w:val="18"/>
        </w:rPr>
        <w:t>T</w:t>
      </w:r>
      <w:bookmarkStart w:id="0" w:name="_GoBack"/>
      <w:bookmarkEnd w:id="0"/>
      <w:r>
        <w:rPr>
          <w:rFonts w:ascii="Times New Roman" w:hAnsi="Times New Roman" w:cs="Times New Roman"/>
          <w:color w:val="231F20"/>
          <w:sz w:val="18"/>
          <w:szCs w:val="18"/>
        </w:rPr>
        <w:t xml:space="preserve">able 2 | Lymph node metastasis in the 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postoperative pathology</w:t>
      </w:r>
      <w:r>
        <w:rPr>
          <w:rFonts w:ascii="Times New Roman" w:hAnsi="Times New Roman" w:cs="Times New Roman"/>
          <w:color w:val="231F20"/>
          <w:sz w:val="18"/>
          <w:szCs w:val="18"/>
        </w:rPr>
        <w:t xml:space="preserve"> as prognostic factors for PPS.</w:t>
      </w:r>
    </w:p>
    <w:tbl>
      <w:tblPr>
        <w:tblStyle w:val="3"/>
        <w:tblW w:w="8340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35"/>
        <w:gridCol w:w="900"/>
        <w:gridCol w:w="1227"/>
        <w:gridCol w:w="992"/>
        <w:gridCol w:w="1417"/>
        <w:gridCol w:w="969"/>
      </w:tblGrid>
      <w:tr>
        <w:trPr>
          <w:trHeight w:val="285" w:hRule="atLeast"/>
        </w:trPr>
        <w:tc>
          <w:tcPr>
            <w:tcW w:w="283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900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Levels</w:t>
            </w:r>
          </w:p>
        </w:tc>
        <w:tc>
          <w:tcPr>
            <w:tcW w:w="1227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378" w:type="dxa"/>
            <w:gridSpan w:val="3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PS</w:t>
            </w:r>
          </w:p>
        </w:tc>
      </w:tr>
      <w:tr>
        <w:trPr>
          <w:trHeight w:val="285" w:hRule="atLeast"/>
        </w:trPr>
        <w:tc>
          <w:tcPr>
            <w:tcW w:w="283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78" w:type="dxa"/>
            <w:gridSpan w:val="3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Univariate analysis</w:t>
            </w:r>
          </w:p>
        </w:tc>
      </w:tr>
      <w:tr>
        <w:trPr>
          <w:trHeight w:val="285" w:hRule="atLeast"/>
        </w:trPr>
        <w:tc>
          <w:tcPr>
            <w:tcW w:w="283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417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69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>
        <w:trPr>
          <w:trHeight w:val="285" w:hRule="atLeast"/>
        </w:trPr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Right recurrent laryngeal nerve LNM</w:t>
            </w:r>
          </w:p>
        </w:tc>
        <w:tc>
          <w:tcPr>
            <w:tcW w:w="900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7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73 (73.9%)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1.022 </w:t>
            </w:r>
          </w:p>
        </w:tc>
        <w:tc>
          <w:tcPr>
            <w:tcW w:w="1417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671-1.556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0.920 </w:t>
            </w:r>
          </w:p>
        </w:tc>
      </w:tr>
      <w:tr>
        <w:trPr>
          <w:trHeight w:val="285" w:hRule="atLeast"/>
        </w:trPr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27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1 (26.1%)</w:t>
            </w:r>
          </w:p>
        </w:tc>
        <w:tc>
          <w:tcPr>
            <w:tcW w:w="992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85" w:hRule="atLeast"/>
        </w:trPr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eft recurrent laryngeal nerve LNM</w:t>
            </w:r>
          </w:p>
        </w:tc>
        <w:tc>
          <w:tcPr>
            <w:tcW w:w="900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7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2 (86.3%)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0.728 </w:t>
            </w:r>
          </w:p>
        </w:tc>
        <w:tc>
          <w:tcPr>
            <w:tcW w:w="1417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380-1.396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340</w:t>
            </w:r>
          </w:p>
        </w:tc>
      </w:tr>
      <w:tr>
        <w:trPr>
          <w:trHeight w:val="285" w:hRule="atLeast"/>
        </w:trPr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27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2 (13.7%)</w:t>
            </w:r>
          </w:p>
        </w:tc>
        <w:tc>
          <w:tcPr>
            <w:tcW w:w="992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85" w:hRule="atLeast"/>
        </w:trPr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, 4 LNM</w:t>
            </w:r>
          </w:p>
        </w:tc>
        <w:tc>
          <w:tcPr>
            <w:tcW w:w="900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7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32 (99.1%)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747</w:t>
            </w:r>
          </w:p>
        </w:tc>
        <w:tc>
          <w:tcPr>
            <w:tcW w:w="1417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429-7.107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436</w:t>
            </w:r>
          </w:p>
        </w:tc>
      </w:tr>
      <w:tr>
        <w:trPr>
          <w:trHeight w:val="285" w:hRule="atLeast"/>
        </w:trPr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27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 (0.9%)</w:t>
            </w:r>
          </w:p>
        </w:tc>
        <w:tc>
          <w:tcPr>
            <w:tcW w:w="992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85" w:hRule="atLeast"/>
        </w:trPr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 LNM</w:t>
            </w:r>
          </w:p>
        </w:tc>
        <w:tc>
          <w:tcPr>
            <w:tcW w:w="900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7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0 (85.5%)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005</w:t>
            </w:r>
          </w:p>
        </w:tc>
        <w:tc>
          <w:tcPr>
            <w:tcW w:w="1417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591-1.711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85</w:t>
            </w:r>
          </w:p>
        </w:tc>
      </w:tr>
      <w:tr>
        <w:trPr>
          <w:trHeight w:val="285" w:hRule="atLeast"/>
        </w:trPr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27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4 (14.5%)</w:t>
            </w:r>
          </w:p>
        </w:tc>
        <w:tc>
          <w:tcPr>
            <w:tcW w:w="992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85" w:hRule="atLeast"/>
        </w:trPr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 LNM</w:t>
            </w:r>
          </w:p>
        </w:tc>
        <w:tc>
          <w:tcPr>
            <w:tcW w:w="900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7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62 (69.2%)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1417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533-1.224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314</w:t>
            </w:r>
          </w:p>
        </w:tc>
      </w:tr>
      <w:tr>
        <w:trPr>
          <w:trHeight w:val="285" w:hRule="atLeast"/>
        </w:trPr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27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2 (30.8%)</w:t>
            </w:r>
          </w:p>
        </w:tc>
        <w:tc>
          <w:tcPr>
            <w:tcW w:w="992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85" w:hRule="atLeast"/>
        </w:trPr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 LNM</w:t>
            </w:r>
          </w:p>
        </w:tc>
        <w:tc>
          <w:tcPr>
            <w:tcW w:w="900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7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33 (99.6%)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286</w:t>
            </w:r>
          </w:p>
        </w:tc>
        <w:tc>
          <w:tcPr>
            <w:tcW w:w="1417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179-9.245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802</w:t>
            </w:r>
          </w:p>
        </w:tc>
      </w:tr>
      <w:tr>
        <w:trPr>
          <w:trHeight w:val="285" w:hRule="atLeast"/>
        </w:trPr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27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992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85" w:hRule="atLeast"/>
        </w:trPr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iaphragm LNM</w:t>
            </w:r>
          </w:p>
        </w:tc>
        <w:tc>
          <w:tcPr>
            <w:tcW w:w="900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7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29 (97.9%)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00-Inf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94</w:t>
            </w:r>
          </w:p>
        </w:tc>
      </w:tr>
      <w:tr>
        <w:trPr>
          <w:trHeight w:val="285" w:hRule="atLeast"/>
        </w:trPr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27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 (2.1%)</w:t>
            </w:r>
          </w:p>
        </w:tc>
        <w:tc>
          <w:tcPr>
            <w:tcW w:w="992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85" w:hRule="atLeast"/>
        </w:trPr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ardia LNM</w:t>
            </w:r>
          </w:p>
        </w:tc>
        <w:tc>
          <w:tcPr>
            <w:tcW w:w="900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7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3 (86.8%)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1417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539-1.723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01</w:t>
            </w:r>
          </w:p>
        </w:tc>
      </w:tr>
      <w:tr>
        <w:trPr>
          <w:trHeight w:val="285" w:hRule="atLeast"/>
        </w:trPr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27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1 (13.2%)</w:t>
            </w:r>
          </w:p>
        </w:tc>
        <w:tc>
          <w:tcPr>
            <w:tcW w:w="992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85" w:hRule="atLeast"/>
        </w:trPr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eft gastric artery LNM</w:t>
            </w:r>
          </w:p>
        </w:tc>
        <w:tc>
          <w:tcPr>
            <w:tcW w:w="900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7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88 (80.3%)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049</w:t>
            </w:r>
          </w:p>
        </w:tc>
        <w:tc>
          <w:tcPr>
            <w:tcW w:w="1417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651-1.688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845</w:t>
            </w:r>
          </w:p>
        </w:tc>
      </w:tr>
      <w:tr>
        <w:trPr>
          <w:trHeight w:val="285" w:hRule="atLeast"/>
        </w:trPr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27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6 (19.7%)</w:t>
            </w:r>
          </w:p>
        </w:tc>
        <w:tc>
          <w:tcPr>
            <w:tcW w:w="992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85" w:hRule="atLeast"/>
        </w:trPr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ommon hepatic artery LNM</w:t>
            </w:r>
          </w:p>
        </w:tc>
        <w:tc>
          <w:tcPr>
            <w:tcW w:w="900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7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32 (99.1%)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1417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127-6.577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30</w:t>
            </w:r>
          </w:p>
        </w:tc>
      </w:tr>
      <w:tr>
        <w:trPr>
          <w:trHeight w:val="285" w:hRule="atLeast"/>
        </w:trPr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27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 (0.9%)</w:t>
            </w:r>
          </w:p>
        </w:tc>
        <w:tc>
          <w:tcPr>
            <w:tcW w:w="992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85" w:hRule="atLeast"/>
        </w:trPr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eliac artery LNM</w:t>
            </w:r>
          </w:p>
        </w:tc>
        <w:tc>
          <w:tcPr>
            <w:tcW w:w="900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7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30 (98.3%)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1417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138-7.162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95</w:t>
            </w:r>
          </w:p>
        </w:tc>
      </w:tr>
      <w:tr>
        <w:trPr>
          <w:trHeight w:val="285" w:hRule="atLeast"/>
        </w:trPr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27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 (1.7%)</w:t>
            </w:r>
          </w:p>
        </w:tc>
        <w:tc>
          <w:tcPr>
            <w:tcW w:w="992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85" w:hRule="atLeast"/>
        </w:trPr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plenic artery LNM</w:t>
            </w:r>
          </w:p>
        </w:tc>
        <w:tc>
          <w:tcPr>
            <w:tcW w:w="900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7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33 (99.6%)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00-Inf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96</w:t>
            </w:r>
          </w:p>
        </w:tc>
      </w:tr>
      <w:tr>
        <w:trPr>
          <w:trHeight w:val="285" w:hRule="atLeast"/>
        </w:trPr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27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992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85" w:hRule="atLeast"/>
        </w:trPr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esser curvature LNM</w:t>
            </w:r>
          </w:p>
        </w:tc>
        <w:tc>
          <w:tcPr>
            <w:tcW w:w="900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7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23 (95.3%)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0.929 </w:t>
            </w:r>
          </w:p>
        </w:tc>
        <w:tc>
          <w:tcPr>
            <w:tcW w:w="1417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378-2.279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871</w:t>
            </w:r>
          </w:p>
        </w:tc>
      </w:tr>
      <w:tr>
        <w:trPr>
          <w:trHeight w:val="285" w:hRule="atLeast"/>
        </w:trPr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27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 (4.7%)</w:t>
            </w:r>
          </w:p>
        </w:tc>
        <w:tc>
          <w:tcPr>
            <w:tcW w:w="992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85" w:hRule="atLeast"/>
        </w:trPr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Greater curvature LNM</w:t>
            </w:r>
          </w:p>
        </w:tc>
        <w:tc>
          <w:tcPr>
            <w:tcW w:w="900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7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33 (99.6%)</w:t>
            </w:r>
          </w:p>
        </w:tc>
        <w:tc>
          <w:tcPr>
            <w:tcW w:w="992" w:type="dxa"/>
            <w:vMerge w:val="restart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vMerge w:val="restart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00-Inf</w:t>
            </w:r>
          </w:p>
        </w:tc>
        <w:tc>
          <w:tcPr>
            <w:tcW w:w="969" w:type="dxa"/>
            <w:vMerge w:val="restart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95</w:t>
            </w:r>
          </w:p>
        </w:tc>
      </w:tr>
      <w:tr>
        <w:trPr>
          <w:trHeight w:val="285" w:hRule="atLeast"/>
        </w:trPr>
        <w:tc>
          <w:tcPr>
            <w:tcW w:w="2835" w:type="dxa"/>
            <w:tcBorders>
              <w:bottom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27" w:type="dxa"/>
            <w:tcBorders>
              <w:bottom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992" w:type="dxa"/>
            <w:vMerge w:val="continue"/>
            <w:tcBorders>
              <w:bottom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 w:val="continue"/>
            <w:tcBorders>
              <w:bottom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vMerge w:val="continue"/>
            <w:tcBorders>
              <w:bottom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</w:tbl>
    <w:p>
      <w:pPr>
        <w:rPr>
          <w:rFonts w:ascii="Times New Roman" w:hAnsi="Times New Roman" w:cs="Times New Roman"/>
          <w:i/>
          <w:iCs/>
          <w:color w:val="231F20"/>
          <w:sz w:val="18"/>
          <w:szCs w:val="18"/>
        </w:rPr>
      </w:pPr>
      <w:r>
        <w:rPr>
          <w:rFonts w:ascii="Times New Roman" w:hAnsi="Times New Roman" w:cs="Times New Roman"/>
          <w:i/>
          <w:iCs/>
          <w:color w:val="231F20"/>
          <w:sz w:val="18"/>
          <w:szCs w:val="18"/>
        </w:rPr>
        <w:t xml:space="preserve">PPS, post-progression survival; HR, hazard ratio; CI, confidence interval; LNM: lymph node metastasis; Inf: infinity. Diaphragm LNM includes superior diaphragm LNM, inferior diaphragm LNM, and esophageal hiatus LNM. </w:t>
      </w:r>
    </w:p>
    <w:p>
      <w:pPr>
        <w:rPr>
          <w:rFonts w:ascii="Times New Roman" w:hAnsi="Times New Roman" w:cs="Times New Roman"/>
          <w:sz w:val="18"/>
          <w:szCs w:val="18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 Regular">
    <w:panose1 w:val="020B0604020202090204"/>
    <w:charset w:val="00"/>
    <w:family w:val="roman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237"/>
    <w:rsid w:val="00004C1B"/>
    <w:rsid w:val="00005D97"/>
    <w:rsid w:val="00010B4B"/>
    <w:rsid w:val="0001582B"/>
    <w:rsid w:val="00052D01"/>
    <w:rsid w:val="000578A0"/>
    <w:rsid w:val="000654EB"/>
    <w:rsid w:val="000B3C1D"/>
    <w:rsid w:val="000B4CB0"/>
    <w:rsid w:val="000C6A31"/>
    <w:rsid w:val="000E48EF"/>
    <w:rsid w:val="00157E02"/>
    <w:rsid w:val="00160A80"/>
    <w:rsid w:val="00187ACF"/>
    <w:rsid w:val="00195014"/>
    <w:rsid w:val="001B3068"/>
    <w:rsid w:val="001B5EF1"/>
    <w:rsid w:val="001E45D4"/>
    <w:rsid w:val="001E57CC"/>
    <w:rsid w:val="001F785F"/>
    <w:rsid w:val="0020370E"/>
    <w:rsid w:val="00207AA3"/>
    <w:rsid w:val="00215422"/>
    <w:rsid w:val="00217B6A"/>
    <w:rsid w:val="002252BD"/>
    <w:rsid w:val="00227B48"/>
    <w:rsid w:val="00274DD2"/>
    <w:rsid w:val="00294450"/>
    <w:rsid w:val="00295689"/>
    <w:rsid w:val="002B4C8E"/>
    <w:rsid w:val="002C0213"/>
    <w:rsid w:val="002F046F"/>
    <w:rsid w:val="00305902"/>
    <w:rsid w:val="0030693F"/>
    <w:rsid w:val="00330036"/>
    <w:rsid w:val="0035093A"/>
    <w:rsid w:val="00357622"/>
    <w:rsid w:val="003926CF"/>
    <w:rsid w:val="0039576E"/>
    <w:rsid w:val="003C379F"/>
    <w:rsid w:val="003C4404"/>
    <w:rsid w:val="003D2FA6"/>
    <w:rsid w:val="003E76F8"/>
    <w:rsid w:val="003F5732"/>
    <w:rsid w:val="00412416"/>
    <w:rsid w:val="00417C43"/>
    <w:rsid w:val="004231CA"/>
    <w:rsid w:val="00433D71"/>
    <w:rsid w:val="004517C7"/>
    <w:rsid w:val="00455AA1"/>
    <w:rsid w:val="00473E1C"/>
    <w:rsid w:val="004768F4"/>
    <w:rsid w:val="00486371"/>
    <w:rsid w:val="004866EF"/>
    <w:rsid w:val="004B55A2"/>
    <w:rsid w:val="004C2F27"/>
    <w:rsid w:val="004C5B68"/>
    <w:rsid w:val="00510EF0"/>
    <w:rsid w:val="005202F4"/>
    <w:rsid w:val="00535055"/>
    <w:rsid w:val="00536C2C"/>
    <w:rsid w:val="00546939"/>
    <w:rsid w:val="00554251"/>
    <w:rsid w:val="00562591"/>
    <w:rsid w:val="00566687"/>
    <w:rsid w:val="005849A7"/>
    <w:rsid w:val="005A2811"/>
    <w:rsid w:val="005C3D9E"/>
    <w:rsid w:val="005C55BD"/>
    <w:rsid w:val="005F61B4"/>
    <w:rsid w:val="00620713"/>
    <w:rsid w:val="00626EC2"/>
    <w:rsid w:val="00632E95"/>
    <w:rsid w:val="00640847"/>
    <w:rsid w:val="00662838"/>
    <w:rsid w:val="00670592"/>
    <w:rsid w:val="006A5384"/>
    <w:rsid w:val="006A62D0"/>
    <w:rsid w:val="006C008A"/>
    <w:rsid w:val="006D394E"/>
    <w:rsid w:val="00712703"/>
    <w:rsid w:val="00714117"/>
    <w:rsid w:val="007276B8"/>
    <w:rsid w:val="00735395"/>
    <w:rsid w:val="00765CFE"/>
    <w:rsid w:val="007762D2"/>
    <w:rsid w:val="007C138F"/>
    <w:rsid w:val="007C5E64"/>
    <w:rsid w:val="007D2882"/>
    <w:rsid w:val="007D339B"/>
    <w:rsid w:val="007F4EB9"/>
    <w:rsid w:val="00833BD5"/>
    <w:rsid w:val="00837914"/>
    <w:rsid w:val="00857B5E"/>
    <w:rsid w:val="00863603"/>
    <w:rsid w:val="00883930"/>
    <w:rsid w:val="00884250"/>
    <w:rsid w:val="008B67E0"/>
    <w:rsid w:val="008E2570"/>
    <w:rsid w:val="008F0D52"/>
    <w:rsid w:val="008F5835"/>
    <w:rsid w:val="00906BA2"/>
    <w:rsid w:val="00912E3C"/>
    <w:rsid w:val="009559D1"/>
    <w:rsid w:val="00957ECF"/>
    <w:rsid w:val="00966AE4"/>
    <w:rsid w:val="00983FD6"/>
    <w:rsid w:val="00991074"/>
    <w:rsid w:val="009A4307"/>
    <w:rsid w:val="009A5B94"/>
    <w:rsid w:val="009B29D6"/>
    <w:rsid w:val="009B46C9"/>
    <w:rsid w:val="009D6430"/>
    <w:rsid w:val="009E29E4"/>
    <w:rsid w:val="009F3F01"/>
    <w:rsid w:val="00A03522"/>
    <w:rsid w:val="00A064CE"/>
    <w:rsid w:val="00A204C9"/>
    <w:rsid w:val="00A26D1C"/>
    <w:rsid w:val="00A40279"/>
    <w:rsid w:val="00A44982"/>
    <w:rsid w:val="00A542C1"/>
    <w:rsid w:val="00A550D9"/>
    <w:rsid w:val="00A85984"/>
    <w:rsid w:val="00A85A4A"/>
    <w:rsid w:val="00A90440"/>
    <w:rsid w:val="00A90A46"/>
    <w:rsid w:val="00A931F6"/>
    <w:rsid w:val="00AA72EE"/>
    <w:rsid w:val="00AB2116"/>
    <w:rsid w:val="00AC380A"/>
    <w:rsid w:val="00AC54D4"/>
    <w:rsid w:val="00AC7186"/>
    <w:rsid w:val="00AE3ED1"/>
    <w:rsid w:val="00B06482"/>
    <w:rsid w:val="00B1405B"/>
    <w:rsid w:val="00B46B55"/>
    <w:rsid w:val="00B758B1"/>
    <w:rsid w:val="00B75D5C"/>
    <w:rsid w:val="00B77A67"/>
    <w:rsid w:val="00B825CF"/>
    <w:rsid w:val="00BA264F"/>
    <w:rsid w:val="00BA6237"/>
    <w:rsid w:val="00BC2C5E"/>
    <w:rsid w:val="00BD3C1F"/>
    <w:rsid w:val="00BE41F7"/>
    <w:rsid w:val="00BF6E58"/>
    <w:rsid w:val="00C007D8"/>
    <w:rsid w:val="00C01558"/>
    <w:rsid w:val="00C47B57"/>
    <w:rsid w:val="00C51157"/>
    <w:rsid w:val="00C537FD"/>
    <w:rsid w:val="00C62304"/>
    <w:rsid w:val="00C95513"/>
    <w:rsid w:val="00CC13D1"/>
    <w:rsid w:val="00CC334B"/>
    <w:rsid w:val="00CF1295"/>
    <w:rsid w:val="00CF73DF"/>
    <w:rsid w:val="00D00419"/>
    <w:rsid w:val="00D2233E"/>
    <w:rsid w:val="00D24A83"/>
    <w:rsid w:val="00D337FB"/>
    <w:rsid w:val="00D55B25"/>
    <w:rsid w:val="00D846B8"/>
    <w:rsid w:val="00D97D71"/>
    <w:rsid w:val="00DB7C2D"/>
    <w:rsid w:val="00E15B06"/>
    <w:rsid w:val="00E710A5"/>
    <w:rsid w:val="00E90A7F"/>
    <w:rsid w:val="00E90A85"/>
    <w:rsid w:val="00E91912"/>
    <w:rsid w:val="00E9592C"/>
    <w:rsid w:val="00EA54EA"/>
    <w:rsid w:val="00EA610F"/>
    <w:rsid w:val="00EF1AEB"/>
    <w:rsid w:val="00F054FA"/>
    <w:rsid w:val="00F06F89"/>
    <w:rsid w:val="00F06FC7"/>
    <w:rsid w:val="00F07926"/>
    <w:rsid w:val="00F32663"/>
    <w:rsid w:val="00F335B4"/>
    <w:rsid w:val="00F41750"/>
    <w:rsid w:val="00F508C0"/>
    <w:rsid w:val="00F52458"/>
    <w:rsid w:val="00F92B47"/>
    <w:rsid w:val="00F93423"/>
    <w:rsid w:val="00FA0BA6"/>
    <w:rsid w:val="00FC166A"/>
    <w:rsid w:val="00FC7B1B"/>
    <w:rsid w:val="00FD36CA"/>
    <w:rsid w:val="00FD6525"/>
    <w:rsid w:val="00FF122D"/>
    <w:rsid w:val="00FF6D64"/>
    <w:rsid w:val="367D788C"/>
    <w:rsid w:val="4DEFDBE6"/>
    <w:rsid w:val="5BEFF6ED"/>
    <w:rsid w:val="7726D117"/>
    <w:rsid w:val="7BFF6F80"/>
    <w:rsid w:val="7F73980B"/>
    <w:rsid w:val="7FFB3263"/>
    <w:rsid w:val="BFFF9408"/>
    <w:rsid w:val="CEDD8429"/>
    <w:rsid w:val="D5FFEBA0"/>
    <w:rsid w:val="D6FE72D4"/>
    <w:rsid w:val="DFF685DE"/>
    <w:rsid w:val="FE6C47B2"/>
    <w:rsid w:val="FF8CB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2"/>
    <w:qFormat/>
    <w:uiPriority w:val="0"/>
    <w:rPr>
      <w:rFonts w:hint="default" w:ascii="Arial Regular" w:hAnsi="Arial Regular"/>
      <w:b/>
      <w:bCs/>
      <w:color w:val="000000"/>
      <w:sz w:val="20"/>
      <w:szCs w:val="20"/>
      <w:u w:val="none"/>
    </w:rPr>
  </w:style>
  <w:style w:type="character" w:customStyle="1" w:styleId="5">
    <w:name w:val="font11"/>
    <w:basedOn w:val="2"/>
    <w:qFormat/>
    <w:uiPriority w:val="0"/>
    <w:rPr>
      <w:rFonts w:hint="eastAsia" w:ascii="等线" w:hAnsi="等线" w:eastAsia="等线"/>
      <w:b/>
      <w:bCs/>
      <w:color w:val="000000"/>
      <w:sz w:val="20"/>
      <w:szCs w:val="20"/>
      <w:u w:val="none"/>
    </w:rPr>
  </w:style>
  <w:style w:type="character" w:customStyle="1" w:styleId="6">
    <w:name w:val="font31"/>
    <w:basedOn w:val="2"/>
    <w:qFormat/>
    <w:uiPriority w:val="0"/>
    <w:rPr>
      <w:rFonts w:hint="default" w:ascii="Arial Regular" w:hAnsi="Arial Regular"/>
      <w:color w:val="000000"/>
      <w:sz w:val="20"/>
      <w:szCs w:val="20"/>
      <w:u w:val="none"/>
    </w:rPr>
  </w:style>
  <w:style w:type="character" w:customStyle="1" w:styleId="7">
    <w:name w:val="font01"/>
    <w:basedOn w:val="2"/>
    <w:qFormat/>
    <w:uiPriority w:val="0"/>
    <w:rPr>
      <w:rFonts w:hint="eastAsia" w:ascii="方正书宋_GBK" w:hAnsi="方正书宋_GBK" w:eastAsia="方正书宋_GBK"/>
      <w:color w:val="000000"/>
      <w:sz w:val="20"/>
      <w:szCs w:val="20"/>
      <w:u w:val="none"/>
    </w:rPr>
  </w:style>
  <w:style w:type="character" w:customStyle="1" w:styleId="8">
    <w:name w:val="font21"/>
    <w:basedOn w:val="2"/>
    <w:qFormat/>
    <w:uiPriority w:val="0"/>
    <w:rPr>
      <w:rFonts w:hint="eastAsia" w:ascii="等线" w:hAnsi="等线" w:eastAsia="等线"/>
      <w:b/>
      <w:bCs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1</Words>
  <Characters>1264</Characters>
  <Lines>10</Lines>
  <Paragraphs>2</Paragraphs>
  <TotalTime>0</TotalTime>
  <ScaleCrop>false</ScaleCrop>
  <LinksUpToDate>false</LinksUpToDate>
  <CharactersWithSpaces>1483</CharactersWithSpaces>
  <Application>WPS Office_3.9.0.61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2T14:14:00Z</dcterms:created>
  <dc:creator>Leng Changsen</dc:creator>
  <cp:lastModifiedBy>changsen</cp:lastModifiedBy>
  <dcterms:modified xsi:type="dcterms:W3CDTF">2022-06-12T21:39:58Z</dcterms:modified>
  <cp:revision>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0.6159</vt:lpwstr>
  </property>
</Properties>
</file>